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FDA11E" w14:textId="77777777" w:rsidR="00925C40" w:rsidRPr="00925C40" w:rsidRDefault="00925C40" w:rsidP="00925C40">
      <w:pPr>
        <w:pStyle w:val="Heading2"/>
        <w:rPr>
          <w:rFonts w:ascii="Times New Roman" w:hAnsi="Times New Roman" w:cs="Times New Roman"/>
          <w:color w:val="000000" w:themeColor="text1"/>
        </w:rPr>
      </w:pPr>
      <w:r w:rsidRPr="00925C40">
        <w:rPr>
          <w:rFonts w:ascii="Times New Roman" w:hAnsi="Times New Roman" w:cs="Times New Roman"/>
          <w:color w:val="000000" w:themeColor="text1"/>
        </w:rPr>
        <w:t>Supplementary Data:</w:t>
      </w:r>
    </w:p>
    <w:p w14:paraId="101AB7B2" w14:textId="77777777" w:rsidR="00925C40" w:rsidRDefault="00925C40" w:rsidP="00925C40">
      <w:pPr>
        <w:pStyle w:val="normal2"/>
        <w:rPr>
          <w:lang w:val="en-CA"/>
        </w:rPr>
      </w:pPr>
      <w:r w:rsidRPr="00284EA6">
        <w:rPr>
          <w:noProof/>
          <w:lang w:val="en-IN" w:eastAsia="en-IN"/>
        </w:rPr>
        <w:drawing>
          <wp:inline distT="0" distB="0" distL="0" distR="0" wp14:anchorId="67CB79D7" wp14:editId="040E0A9F">
            <wp:extent cx="5943600" cy="2153920"/>
            <wp:effectExtent l="0" t="0" r="0" b="0"/>
            <wp:docPr id="17" name="Picture 16" descr="A diagram of a cell block&#10;&#10;AI-generated content may be incorrect.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374C23E-391E-33E9-2E77-2A706B8FB93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 descr="A diagram of a cell block&#10;&#10;AI-generated content may be incorrect.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374C23E-391E-33E9-2E77-2A706B8FB93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53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05D930" w14:textId="77777777" w:rsidR="00925C40" w:rsidRPr="00FD0256" w:rsidRDefault="00925C40" w:rsidP="00925C40">
      <w:pPr>
        <w:pStyle w:val="normal2"/>
        <w:rPr>
          <w:b/>
          <w:bCs/>
          <w:sz w:val="22"/>
          <w:szCs w:val="22"/>
          <w:lang w:val="en-US"/>
        </w:rPr>
      </w:pPr>
      <w:r w:rsidRPr="00FD0256">
        <w:rPr>
          <w:b/>
          <w:bCs/>
          <w:sz w:val="22"/>
          <w:szCs w:val="22"/>
          <w:lang w:val="en-US"/>
        </w:rPr>
        <w:t>S1. Schematic representation of the major structural domains and mutants of human PLD2.</w:t>
      </w:r>
    </w:p>
    <w:p w14:paraId="1813EC9E" w14:textId="0F921D7C" w:rsidR="00491C6D" w:rsidRPr="00FD7316" w:rsidRDefault="00925C40" w:rsidP="00925C40">
      <w:pPr>
        <w:pStyle w:val="normal2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T</w:t>
      </w:r>
      <w:r w:rsidRPr="004F1778">
        <w:rPr>
          <w:sz w:val="22"/>
          <w:szCs w:val="22"/>
          <w:lang w:val="en-US"/>
        </w:rPr>
        <w:t xml:space="preserve">he mutants generated in this study: S-acylation-deficient mutant: PLD2-C223A/C224A, GEF-activity-deficient mutant: PLD2-Δ263–266 (impairs GTPase interaction), catalytically inactive mutant: PLD2-K758R (abolishes lipase activity). </w:t>
      </w:r>
      <w:bookmarkStart w:id="0" w:name="_GoBack"/>
      <w:bookmarkEnd w:id="0"/>
      <w:r w:rsidRPr="004F1778">
        <w:rPr>
          <w:sz w:val="22"/>
          <w:szCs w:val="22"/>
          <w:lang w:val="en-US"/>
        </w:rPr>
        <w:t xml:space="preserve"> </w:t>
      </w:r>
    </w:p>
    <w:sectPr w:rsidR="00491C6D" w:rsidRPr="00FD73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commentEx w15:paraId="12F1C844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6D140384" w16cex:dateUtc="2025-09-07T23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12F1C844" w16cid:durableId="6D14038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Guo, Zhiqiang">
    <w15:presenceInfo w15:providerId="AD" w15:userId="S::gf491912@ens.uqam.ca::04f12ddb-1a58-4ec5-ba17-c5ddcb04a86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B07"/>
    <w:rsid w:val="00001C2C"/>
    <w:rsid w:val="00010427"/>
    <w:rsid w:val="0001533C"/>
    <w:rsid w:val="00086C8A"/>
    <w:rsid w:val="000B3FB9"/>
    <w:rsid w:val="000C28AE"/>
    <w:rsid w:val="000E6E53"/>
    <w:rsid w:val="000F2746"/>
    <w:rsid w:val="00140B47"/>
    <w:rsid w:val="00144103"/>
    <w:rsid w:val="001B32CD"/>
    <w:rsid w:val="001D34C9"/>
    <w:rsid w:val="001D68AC"/>
    <w:rsid w:val="002131BE"/>
    <w:rsid w:val="002558C3"/>
    <w:rsid w:val="002B1BC4"/>
    <w:rsid w:val="002C64F9"/>
    <w:rsid w:val="00320678"/>
    <w:rsid w:val="00362968"/>
    <w:rsid w:val="00365472"/>
    <w:rsid w:val="00381033"/>
    <w:rsid w:val="00382926"/>
    <w:rsid w:val="003A756B"/>
    <w:rsid w:val="003B6944"/>
    <w:rsid w:val="003F4F65"/>
    <w:rsid w:val="003F7806"/>
    <w:rsid w:val="004033D2"/>
    <w:rsid w:val="00422DFB"/>
    <w:rsid w:val="00434648"/>
    <w:rsid w:val="0043706A"/>
    <w:rsid w:val="00455A87"/>
    <w:rsid w:val="004875D1"/>
    <w:rsid w:val="00490E72"/>
    <w:rsid w:val="00491C6D"/>
    <w:rsid w:val="004A286A"/>
    <w:rsid w:val="004B06DC"/>
    <w:rsid w:val="004E3995"/>
    <w:rsid w:val="00500588"/>
    <w:rsid w:val="00501443"/>
    <w:rsid w:val="00505316"/>
    <w:rsid w:val="005546BE"/>
    <w:rsid w:val="00567FD5"/>
    <w:rsid w:val="00595B07"/>
    <w:rsid w:val="005B4031"/>
    <w:rsid w:val="005C0DDB"/>
    <w:rsid w:val="005C344E"/>
    <w:rsid w:val="005E6C4B"/>
    <w:rsid w:val="0066517B"/>
    <w:rsid w:val="006E1DAA"/>
    <w:rsid w:val="00721035"/>
    <w:rsid w:val="007261DE"/>
    <w:rsid w:val="00744BCD"/>
    <w:rsid w:val="00763E73"/>
    <w:rsid w:val="00784D33"/>
    <w:rsid w:val="007E0850"/>
    <w:rsid w:val="0080633B"/>
    <w:rsid w:val="00857849"/>
    <w:rsid w:val="008917E1"/>
    <w:rsid w:val="008A2C60"/>
    <w:rsid w:val="008F716C"/>
    <w:rsid w:val="00900A34"/>
    <w:rsid w:val="00925C40"/>
    <w:rsid w:val="00943797"/>
    <w:rsid w:val="009973E9"/>
    <w:rsid w:val="009B0191"/>
    <w:rsid w:val="009E08E8"/>
    <w:rsid w:val="009E0D2F"/>
    <w:rsid w:val="00A04A88"/>
    <w:rsid w:val="00A41D0D"/>
    <w:rsid w:val="00A5780B"/>
    <w:rsid w:val="00A848B8"/>
    <w:rsid w:val="00AB0022"/>
    <w:rsid w:val="00AD443C"/>
    <w:rsid w:val="00AF094B"/>
    <w:rsid w:val="00AF27D9"/>
    <w:rsid w:val="00B5015E"/>
    <w:rsid w:val="00B67B21"/>
    <w:rsid w:val="00B803D5"/>
    <w:rsid w:val="00B84FA8"/>
    <w:rsid w:val="00B90446"/>
    <w:rsid w:val="00BA761D"/>
    <w:rsid w:val="00BB241A"/>
    <w:rsid w:val="00BC1F81"/>
    <w:rsid w:val="00BC2701"/>
    <w:rsid w:val="00BC3C80"/>
    <w:rsid w:val="00C152B8"/>
    <w:rsid w:val="00C307B2"/>
    <w:rsid w:val="00C43A4C"/>
    <w:rsid w:val="00C47596"/>
    <w:rsid w:val="00C77D7B"/>
    <w:rsid w:val="00C84C14"/>
    <w:rsid w:val="00CB084F"/>
    <w:rsid w:val="00CC74C6"/>
    <w:rsid w:val="00CE07B1"/>
    <w:rsid w:val="00CF3F73"/>
    <w:rsid w:val="00E15188"/>
    <w:rsid w:val="00E3079E"/>
    <w:rsid w:val="00E335EC"/>
    <w:rsid w:val="00E54146"/>
    <w:rsid w:val="00E72E1F"/>
    <w:rsid w:val="00EA0399"/>
    <w:rsid w:val="00EA3890"/>
    <w:rsid w:val="00EA7A0A"/>
    <w:rsid w:val="00F334E1"/>
    <w:rsid w:val="00F4746B"/>
    <w:rsid w:val="00F501BB"/>
    <w:rsid w:val="00F907C7"/>
    <w:rsid w:val="00FA4F4B"/>
    <w:rsid w:val="00FB5BA0"/>
    <w:rsid w:val="00FC349E"/>
    <w:rsid w:val="00FD7316"/>
    <w:rsid w:val="00FE102F"/>
    <w:rsid w:val="00FF6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8E4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C40"/>
    <w:pPr>
      <w:spacing w:after="24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95B0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B0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5B0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5B0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B0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B0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B0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B0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B0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B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95B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5B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5B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B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B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B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B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B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5B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5B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B0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5B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5B07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5B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5B07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5B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B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B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5B07"/>
    <w:rPr>
      <w:b/>
      <w:bCs/>
      <w:smallCaps/>
      <w:color w:val="0F4761" w:themeColor="accent1" w:themeShade="BF"/>
      <w:spacing w:val="5"/>
    </w:rPr>
  </w:style>
  <w:style w:type="paragraph" w:customStyle="1" w:styleId="normal2">
    <w:name w:val="normal2"/>
    <w:basedOn w:val="Normal"/>
    <w:link w:val="normal2Char"/>
    <w:qFormat/>
    <w:rsid w:val="00595B07"/>
    <w:pPr>
      <w:spacing w:before="120" w:after="120"/>
      <w:jc w:val="both"/>
    </w:pPr>
    <w:rPr>
      <w:rFonts w:ascii="Times New Roman" w:eastAsia="Times New Roman" w:hAnsi="Times New Roman" w:cs="Times New Roman"/>
      <w:color w:val="000000"/>
      <w:kern w:val="0"/>
      <w:lang w:val="fr-CA"/>
      <w14:ligatures w14:val="none"/>
    </w:rPr>
  </w:style>
  <w:style w:type="character" w:customStyle="1" w:styleId="normal2Char">
    <w:name w:val="normal2 Char"/>
    <w:basedOn w:val="DefaultParagraphFont"/>
    <w:link w:val="normal2"/>
    <w:rsid w:val="00595B07"/>
    <w:rPr>
      <w:rFonts w:ascii="Times New Roman" w:eastAsia="Times New Roman" w:hAnsi="Times New Roman" w:cs="Times New Roman"/>
      <w:color w:val="000000"/>
      <w:kern w:val="0"/>
      <w:lang w:val="fr-CA"/>
      <w14:ligatures w14:val="none"/>
    </w:rPr>
  </w:style>
  <w:style w:type="character" w:styleId="CommentReference">
    <w:name w:val="annotation reference"/>
    <w:uiPriority w:val="99"/>
    <w:unhideWhenUsed/>
    <w:rsid w:val="00925C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C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C8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5C40"/>
    <w:pPr>
      <w:spacing w:after="240" w:line="36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595B0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5B0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5B0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5B0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5B0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5B0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5B0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5B0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5B0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5B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95B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5B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5B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5B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5B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5B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5B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5B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5B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5B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5B07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5B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5B07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5B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5B07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5B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5B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5B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5B07"/>
    <w:rPr>
      <w:b/>
      <w:bCs/>
      <w:smallCaps/>
      <w:color w:val="0F4761" w:themeColor="accent1" w:themeShade="BF"/>
      <w:spacing w:val="5"/>
    </w:rPr>
  </w:style>
  <w:style w:type="paragraph" w:customStyle="1" w:styleId="normal2">
    <w:name w:val="normal2"/>
    <w:basedOn w:val="Normal"/>
    <w:link w:val="normal2Char"/>
    <w:qFormat/>
    <w:rsid w:val="00595B07"/>
    <w:pPr>
      <w:spacing w:before="120" w:after="120"/>
      <w:jc w:val="both"/>
    </w:pPr>
    <w:rPr>
      <w:rFonts w:ascii="Times New Roman" w:eastAsia="Times New Roman" w:hAnsi="Times New Roman" w:cs="Times New Roman"/>
      <w:color w:val="000000"/>
      <w:kern w:val="0"/>
      <w:lang w:val="fr-CA"/>
      <w14:ligatures w14:val="none"/>
    </w:rPr>
  </w:style>
  <w:style w:type="character" w:customStyle="1" w:styleId="normal2Char">
    <w:name w:val="normal2 Char"/>
    <w:basedOn w:val="DefaultParagraphFont"/>
    <w:link w:val="normal2"/>
    <w:rsid w:val="00595B07"/>
    <w:rPr>
      <w:rFonts w:ascii="Times New Roman" w:eastAsia="Times New Roman" w:hAnsi="Times New Roman" w:cs="Times New Roman"/>
      <w:color w:val="000000"/>
      <w:kern w:val="0"/>
      <w:lang w:val="fr-CA"/>
      <w14:ligatures w14:val="none"/>
    </w:rPr>
  </w:style>
  <w:style w:type="character" w:styleId="CommentReference">
    <w:name w:val="annotation reference"/>
    <w:uiPriority w:val="99"/>
    <w:unhideWhenUsed/>
    <w:rsid w:val="00925C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3C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C8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1/relationships/people" Target="people.xml"/><Relationship Id="rId5" Type="http://schemas.openxmlformats.org/officeDocument/2006/relationships/image" Target="media/image1.png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, Zhiqiang</dc:creator>
  <cp:keywords/>
  <dc:description/>
  <cp:lastModifiedBy>Vinitha S.</cp:lastModifiedBy>
  <cp:revision>3</cp:revision>
  <dcterms:created xsi:type="dcterms:W3CDTF">2025-10-22T19:40:00Z</dcterms:created>
  <dcterms:modified xsi:type="dcterms:W3CDTF">2025-12-06T18:40:00Z</dcterms:modified>
</cp:coreProperties>
</file>